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4A044" w14:textId="77777777" w:rsidR="001B013C" w:rsidRPr="009E0105" w:rsidRDefault="001B013C" w:rsidP="009F5919">
      <w:pPr>
        <w:pStyle w:val="NoSpacing"/>
        <w:rPr>
          <w:lang w:val="en-GB"/>
        </w:rPr>
      </w:pPr>
      <w:r w:rsidRPr="009E0105">
        <w:rPr>
          <w:lang w:val="en-GB"/>
        </w:rPr>
        <w:t>Table S1.</w:t>
      </w:r>
    </w:p>
    <w:p w14:paraId="603539D3" w14:textId="77777777" w:rsidR="001B013C" w:rsidRPr="009E0105" w:rsidRDefault="001B013C" w:rsidP="001B013C">
      <w:pPr>
        <w:rPr>
          <w:lang w:val="en-GB"/>
        </w:rPr>
      </w:pPr>
      <w:r w:rsidRPr="009E0105">
        <w:rPr>
          <w:lang w:val="en-GB"/>
        </w:rPr>
        <w:t xml:space="preserve">Hereditary antithrombin deficiency confirmed by genotyping of the </w:t>
      </w:r>
      <w:r w:rsidRPr="009E0105">
        <w:rPr>
          <w:i/>
          <w:iCs/>
          <w:lang w:val="en-GB"/>
        </w:rPr>
        <w:t>SERPINC1</w:t>
      </w:r>
      <w:r w:rsidRPr="009E0105">
        <w:rPr>
          <w:lang w:val="en-GB"/>
        </w:rPr>
        <w:t xml:space="preserve"> gene at the </w:t>
      </w:r>
      <w:r w:rsidRPr="009E0105">
        <w:rPr>
          <w:color w:val="000000" w:themeColor="text1"/>
          <w:lang w:val="en-GB"/>
        </w:rPr>
        <w:t>Department of Medical Genetics at Oslo University Hospital, Oslo, Norway</w:t>
      </w:r>
      <w:r w:rsidRPr="009E0105">
        <w:rPr>
          <w:lang w:val="en-GB"/>
        </w:rPr>
        <w:t>.</w:t>
      </w:r>
    </w:p>
    <w:tbl>
      <w:tblPr>
        <w:tblW w:w="15801" w:type="dxa"/>
        <w:tblLook w:val="04A0" w:firstRow="1" w:lastRow="0" w:firstColumn="1" w:lastColumn="0" w:noHBand="0" w:noVBand="1"/>
      </w:tblPr>
      <w:tblGrid>
        <w:gridCol w:w="2170"/>
        <w:gridCol w:w="583"/>
        <w:gridCol w:w="1351"/>
        <w:gridCol w:w="661"/>
        <w:gridCol w:w="2073"/>
        <w:gridCol w:w="743"/>
        <w:gridCol w:w="1241"/>
        <w:gridCol w:w="1013"/>
        <w:gridCol w:w="1317"/>
        <w:gridCol w:w="2901"/>
        <w:gridCol w:w="1748"/>
      </w:tblGrid>
      <w:tr w:rsidR="001B013C" w:rsidRPr="009E0105" w14:paraId="1553C0F9" w14:textId="77777777" w:rsidTr="00F83392">
        <w:trPr>
          <w:gridAfter w:val="1"/>
          <w:wAfter w:w="1843" w:type="dxa"/>
          <w:trHeight w:val="300"/>
        </w:trPr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84DC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  <w:proofErr w:type="spellEnd"/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CCF4B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cleotide</w:t>
            </w:r>
            <w:proofErr w:type="spellEnd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hang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D491C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on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E8766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ino</w:t>
            </w:r>
            <w:proofErr w:type="spellEnd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id</w:t>
            </w:r>
            <w:proofErr w:type="spellEnd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hange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13067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 antigen level at inclusion (</w:t>
            </w: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IU</w:t>
            </w:r>
            <w:proofErr w:type="spellEnd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L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27EAD95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 activity level at inclusion (</w:t>
            </w: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IU</w:t>
            </w:r>
            <w:proofErr w:type="spellEnd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L)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1CD7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TD </w:t>
            </w:r>
            <w:proofErr w:type="spellStart"/>
            <w:r w:rsidRPr="00763D2D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type</w:t>
            </w:r>
            <w:proofErr w:type="spellEnd"/>
          </w:p>
        </w:tc>
      </w:tr>
      <w:tr w:rsidR="001B013C" w:rsidRPr="009E0105" w14:paraId="4DC5AADB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BE3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5035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66D7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F7D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7DC7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3D10061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4ED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13C" w:rsidRPr="009E0105" w14:paraId="541AACD2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6D19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343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749C&gt;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1866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CDC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Thr25Oll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4B7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2410" w:type="dxa"/>
            <w:gridSpan w:val="2"/>
          </w:tcPr>
          <w:p w14:paraId="58AB18C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96B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PE</w:t>
            </w:r>
          </w:p>
        </w:tc>
      </w:tr>
      <w:tr w:rsidR="001B013C" w:rsidRPr="009E0105" w14:paraId="0C6BD2A9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DE2A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,4,5,8,10,17,18,19,2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BDF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218C&gt;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4663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15A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Pro73Leu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E79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82-1.29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410" w:type="dxa"/>
            <w:gridSpan w:val="2"/>
          </w:tcPr>
          <w:p w14:paraId="08F8F38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48-0.71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9A8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, Basel</w:t>
            </w:r>
          </w:p>
        </w:tc>
      </w:tr>
      <w:tr w:rsidR="001B013C" w:rsidRPr="009E0105" w14:paraId="516E1F78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57EA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2,28,29,30,39,40,48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28087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90B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7B0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2272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gridSpan w:val="2"/>
          </w:tcPr>
          <w:p w14:paraId="37E228A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AC8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13C" w:rsidRPr="009E0105" w14:paraId="037325AD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A29D2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0DF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726_729de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A5A8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1CD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Thr243Phefs*4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A17E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2410" w:type="dxa"/>
            <w:gridSpan w:val="2"/>
          </w:tcPr>
          <w:p w14:paraId="02B4BA11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BEEB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7B03CEA9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92254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F17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2T&gt;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534C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681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M1?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3B1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2410" w:type="dxa"/>
            <w:gridSpan w:val="2"/>
          </w:tcPr>
          <w:p w14:paraId="3C8D96C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63C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77B5557F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35E2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0F1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Deletion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exon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CE0F2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E5EBC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1C5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410" w:type="dxa"/>
            <w:gridSpan w:val="2"/>
          </w:tcPr>
          <w:p w14:paraId="591C87AC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DC46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3BEDC059" w14:textId="77777777" w:rsidTr="00F83392">
        <w:trPr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E96B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6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602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 mutation </w:t>
            </w: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found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5671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410" w:type="dxa"/>
            <w:gridSpan w:val="2"/>
          </w:tcPr>
          <w:p w14:paraId="2B90299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FF4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1843" w:type="dxa"/>
          </w:tcPr>
          <w:p w14:paraId="662887C7" w14:textId="77777777" w:rsidR="001B013C" w:rsidRPr="009E0105" w:rsidRDefault="001B013C" w:rsidP="00F83392">
            <w:pPr>
              <w:spacing w:line="278" w:lineRule="auto"/>
              <w:rPr>
                <w:sz w:val="20"/>
                <w:szCs w:val="20"/>
              </w:rPr>
            </w:pPr>
          </w:p>
        </w:tc>
      </w:tr>
      <w:tr w:rsidR="001B013C" w:rsidRPr="009E0105" w14:paraId="2E8409F1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F51E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511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510_513de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E834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F9D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ys171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9CF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410" w:type="dxa"/>
            <w:gridSpan w:val="2"/>
          </w:tcPr>
          <w:p w14:paraId="0A77DD91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C6B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5DBBF4FE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2EC1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2,15,3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718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1271G&gt;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8349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84B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Gly424Asp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9B2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80-1.15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410" w:type="dxa"/>
            <w:gridSpan w:val="2"/>
          </w:tcPr>
          <w:p w14:paraId="7E21065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55-0.64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4C2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RS, Stockholm</w:t>
            </w:r>
          </w:p>
        </w:tc>
      </w:tr>
      <w:tr w:rsidR="001B013C" w:rsidRPr="009E0105" w14:paraId="10E3FBBC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8E0A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E05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653T&gt;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20C0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59F7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IIe218As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280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2410" w:type="dxa"/>
            <w:gridSpan w:val="2"/>
          </w:tcPr>
          <w:p w14:paraId="45568EF2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B90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68ECD757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20C2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749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367A&gt;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9A18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6662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Lys123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F0E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410" w:type="dxa"/>
            <w:gridSpan w:val="2"/>
          </w:tcPr>
          <w:p w14:paraId="0E2EC3DC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8A27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30E0F348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0CA4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6,25,38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E49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159C&gt;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509A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D746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.Cys53*    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5C2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46-0.51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410" w:type="dxa"/>
            <w:gridSpan w:val="2"/>
          </w:tcPr>
          <w:p w14:paraId="6AF198E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42-0.59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304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29E07D54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EDEB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254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1332_1333de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73D3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427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9146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2410" w:type="dxa"/>
            <w:gridSpan w:val="2"/>
          </w:tcPr>
          <w:p w14:paraId="56FBF86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712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</w:tr>
      <w:tr w:rsidR="001B013C" w:rsidRPr="009E0105" w14:paraId="6C559B2A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B8EA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A1BB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166C&gt;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49AB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EA9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Arg56Cy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1183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410" w:type="dxa"/>
            <w:gridSpan w:val="2"/>
          </w:tcPr>
          <w:p w14:paraId="13CAD7C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2F4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 </w:t>
            </w:r>
          </w:p>
        </w:tc>
      </w:tr>
      <w:tr w:rsidR="001B013C" w:rsidRPr="009E0105" w14:paraId="323338EE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9032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7,4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A46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236G&gt;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063F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57E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Arg79H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41E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1.13-1.17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410" w:type="dxa"/>
            <w:gridSpan w:val="2"/>
          </w:tcPr>
          <w:p w14:paraId="51AB7CC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55-0.60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AE6C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, Padua</w:t>
            </w:r>
          </w:p>
        </w:tc>
      </w:tr>
      <w:tr w:rsidR="001B013C" w:rsidRPr="009E0105" w14:paraId="72BD1EDB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D82D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12EC2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439A&gt;G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9E6C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55D2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Thr147Al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492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2410" w:type="dxa"/>
            <w:gridSpan w:val="2"/>
          </w:tcPr>
          <w:p w14:paraId="359964A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AAA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</w:t>
            </w:r>
          </w:p>
        </w:tc>
      </w:tr>
      <w:tr w:rsidR="001B013C" w:rsidRPr="009E0105" w14:paraId="1B201D6D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AA1F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33,4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5D1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805G&gt;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63C0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88F6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Glu269Ly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1FCF1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71-0.75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410" w:type="dxa"/>
            <w:gridSpan w:val="2"/>
          </w:tcPr>
          <w:p w14:paraId="43218EE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66-0.71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5112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, </w:t>
            </w: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ruro</w:t>
            </w:r>
            <w:proofErr w:type="spellEnd"/>
          </w:p>
        </w:tc>
      </w:tr>
      <w:tr w:rsidR="001B013C" w:rsidRPr="009E0105" w14:paraId="6D397245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95AC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BAE5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1386T&gt;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1F8B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F7B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Cys462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E96ED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2410" w:type="dxa"/>
            <w:gridSpan w:val="2"/>
          </w:tcPr>
          <w:p w14:paraId="29B0B01B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C38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?</w:t>
            </w:r>
          </w:p>
        </w:tc>
      </w:tr>
      <w:tr w:rsidR="001B013C" w:rsidRPr="009E0105" w14:paraId="3A3D075C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C0AB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46D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1246G&gt;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CDCB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D23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Ala416Pro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704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2410" w:type="dxa"/>
            <w:gridSpan w:val="2"/>
          </w:tcPr>
          <w:p w14:paraId="409F4E0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39A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PE</w:t>
            </w:r>
          </w:p>
          <w:p w14:paraId="6430ABD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B013C" w:rsidRPr="009E0105" w14:paraId="30944A92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2D5C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49,51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139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391C&gt;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5FCA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B87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Leu131Ph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EFF7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85-1.18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410" w:type="dxa"/>
            <w:gridSpan w:val="2"/>
          </w:tcPr>
          <w:p w14:paraId="034EDA2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0.50-0.53)</w:t>
            </w: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FB17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, Budapest 3</w:t>
            </w:r>
          </w:p>
        </w:tc>
      </w:tr>
      <w:tr w:rsidR="001B013C" w:rsidRPr="009E0105" w14:paraId="32455CA3" w14:textId="77777777" w:rsidTr="00F83392">
        <w:trPr>
          <w:gridAfter w:val="1"/>
          <w:wAfter w:w="1843" w:type="dxa"/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89C4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0861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233G&gt;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6BD3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376C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Arg78Gl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05CC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410" w:type="dxa"/>
            <w:gridSpan w:val="2"/>
          </w:tcPr>
          <w:p w14:paraId="4CA83B99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034A46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</w:t>
            </w:r>
          </w:p>
        </w:tc>
      </w:tr>
      <w:tr w:rsidR="001B013C" w:rsidRPr="009E0105" w14:paraId="6E3A5E51" w14:textId="77777777" w:rsidTr="00F83392">
        <w:trPr>
          <w:gridAfter w:val="1"/>
          <w:wAfter w:w="1843" w:type="dxa"/>
          <w:trHeight w:val="300"/>
        </w:trPr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FFA0C6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C7915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.235C&gt;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1E8B8B" w14:textId="77777777" w:rsidR="001B013C" w:rsidRPr="00763D2D" w:rsidRDefault="001B013C" w:rsidP="00F833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DC3967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.Arg79Cy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2D918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469F3BCB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5BEEC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  <w:proofErr w:type="spellEnd"/>
            <w:r w:rsidRPr="00763D2D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I HBS, Toyama</w:t>
            </w:r>
          </w:p>
        </w:tc>
      </w:tr>
      <w:tr w:rsidR="001B013C" w:rsidRPr="009E0105" w14:paraId="38A81A4A" w14:textId="77777777" w:rsidTr="00F83392">
        <w:trPr>
          <w:gridAfter w:val="1"/>
          <w:wAfter w:w="1843" w:type="dxa"/>
          <w:trHeight w:val="28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298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2E95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0FF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C701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3026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60832A3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AA40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13C" w:rsidRPr="009E0105" w14:paraId="4B048323" w14:textId="77777777" w:rsidTr="00F83392">
        <w:trPr>
          <w:gridAfter w:val="3"/>
          <w:wAfter w:w="6114" w:type="dxa"/>
          <w:trHeight w:val="288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55D6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BB1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7FEF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gridSpan w:val="2"/>
          </w:tcPr>
          <w:p w14:paraId="129DCE6A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B013C" w:rsidRPr="009E0105" w14:paraId="5477BF64" w14:textId="77777777" w:rsidTr="00F83392">
        <w:trPr>
          <w:gridAfter w:val="3"/>
          <w:wAfter w:w="6114" w:type="dxa"/>
          <w:trHeight w:val="288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AC4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31F3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062E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gridSpan w:val="2"/>
          </w:tcPr>
          <w:p w14:paraId="4406D074" w14:textId="77777777" w:rsidR="001B013C" w:rsidRPr="00763D2D" w:rsidRDefault="001B013C" w:rsidP="00F833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0F64396" w14:textId="77777777" w:rsidR="001B013C" w:rsidRPr="009E0105" w:rsidRDefault="001B013C" w:rsidP="001B013C">
      <w:pPr>
        <w:rPr>
          <w:lang w:val="en-GB"/>
        </w:rPr>
      </w:pPr>
      <w:r w:rsidRPr="009E0105">
        <w:rPr>
          <w:lang w:val="en-GB"/>
        </w:rPr>
        <w:t xml:space="preserve">Novel mutations identified are listed in bold and cursive; the genotyping has previously been published in </w:t>
      </w:r>
      <w:proofErr w:type="spellStart"/>
      <w:r w:rsidRPr="009E0105">
        <w:rPr>
          <w:lang w:val="en-GB"/>
        </w:rPr>
        <w:t>Dybedal</w:t>
      </w:r>
      <w:proofErr w:type="spellEnd"/>
      <w:r w:rsidRPr="009E0105">
        <w:rPr>
          <w:lang w:val="en-GB"/>
        </w:rPr>
        <w:t xml:space="preserve"> et al. </w:t>
      </w:r>
      <w:r w:rsidRPr="009E0105">
        <w:rPr>
          <w:lang w:val="en-GB"/>
        </w:rPr>
        <w:fldChar w:fldCharType="begin">
          <w:fldData xml:space="preserve">PEVuZE5vdGU+PENpdGU+PEF1dGhvcj5EeWJlZGFsPC9BdXRob3I+PFllYXI+MjAyNTwvWWVhcj48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EeWJlZGFsPC9BdXRob3I+PFllYXI+MjAyNTwvWWVhcj48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9E0105">
        <w:rPr>
          <w:lang w:val="en-GB"/>
        </w:rPr>
      </w:r>
      <w:r w:rsidRPr="009E0105">
        <w:rPr>
          <w:lang w:val="en-GB"/>
        </w:rPr>
        <w:fldChar w:fldCharType="separate"/>
      </w:r>
      <w:r>
        <w:rPr>
          <w:noProof/>
          <w:lang w:val="en-GB"/>
        </w:rPr>
        <w:t>(1)</w:t>
      </w:r>
      <w:r w:rsidRPr="009E0105">
        <w:rPr>
          <w:lang w:val="en-GB"/>
        </w:rPr>
        <w:fldChar w:fldCharType="end"/>
      </w:r>
      <w:r w:rsidRPr="009E0105">
        <w:rPr>
          <w:lang w:val="en-GB"/>
        </w:rPr>
        <w:t>.</w:t>
      </w:r>
    </w:p>
    <w:p w14:paraId="528B8651" w14:textId="77777777" w:rsidR="001B013C" w:rsidRPr="009E0105" w:rsidRDefault="001B013C" w:rsidP="001B013C">
      <w:pPr>
        <w:rPr>
          <w:lang w:val="en-GB"/>
        </w:rPr>
      </w:pPr>
      <w:r w:rsidRPr="009E0105">
        <w:rPr>
          <w:lang w:val="en-GB"/>
        </w:rPr>
        <w:t xml:space="preserve"># Patient 9 was diagnosed before sequencing after VTE with FV Leiden mutation and AT deficiency (AT </w:t>
      </w:r>
      <w:proofErr w:type="spellStart"/>
      <w:r w:rsidRPr="009E0105">
        <w:rPr>
          <w:lang w:val="en-GB"/>
        </w:rPr>
        <w:t>enz</w:t>
      </w:r>
      <w:proofErr w:type="spellEnd"/>
      <w:r w:rsidRPr="009E0105">
        <w:rPr>
          <w:lang w:val="en-GB"/>
        </w:rPr>
        <w:t xml:space="preserve"> &lt;0.60 and AT </w:t>
      </w:r>
      <w:proofErr w:type="spellStart"/>
      <w:r w:rsidRPr="009E0105">
        <w:rPr>
          <w:lang w:val="en-GB"/>
        </w:rPr>
        <w:t>imm</w:t>
      </w:r>
      <w:proofErr w:type="spellEnd"/>
      <w:r w:rsidRPr="009E0105">
        <w:rPr>
          <w:lang w:val="en-GB"/>
        </w:rPr>
        <w:t xml:space="preserve"> &lt;0.60)</w:t>
      </w:r>
      <w:r>
        <w:rPr>
          <w:lang w:val="en-GB"/>
        </w:rPr>
        <w:t>.</w:t>
      </w:r>
    </w:p>
    <w:p w14:paraId="4C75A120" w14:textId="6501159A" w:rsidR="008455ED" w:rsidRDefault="001B013C" w:rsidP="001B013C">
      <w:pPr>
        <w:rPr>
          <w:lang w:val="en-GB"/>
        </w:rPr>
      </w:pPr>
      <w:r w:rsidRPr="0005304C">
        <w:rPr>
          <w:lang w:val="en-GB"/>
        </w:rPr>
        <w:t>† Mean value and ranges</w:t>
      </w:r>
      <w:r>
        <w:rPr>
          <w:lang w:val="en-GB"/>
        </w:rPr>
        <w:t>.</w:t>
      </w:r>
    </w:p>
    <w:p w14:paraId="2D1A38D9" w14:textId="77777777" w:rsidR="009C3B7E" w:rsidRPr="009C3B7E" w:rsidRDefault="009C3B7E" w:rsidP="001B013C">
      <w:pPr>
        <w:rPr>
          <w:lang w:val="en-GB"/>
        </w:rPr>
      </w:pPr>
    </w:p>
    <w:p w14:paraId="666EF9FD" w14:textId="0682402E" w:rsidR="001B013C" w:rsidRPr="0005304C" w:rsidRDefault="001B013C" w:rsidP="001B013C">
      <w:pPr>
        <w:rPr>
          <w:lang w:val="en-GB"/>
        </w:rPr>
      </w:pPr>
      <w:r w:rsidRPr="0005304C">
        <w:rPr>
          <w:lang w:val="en-GB"/>
        </w:rPr>
        <w:t>Reference</w:t>
      </w:r>
      <w:r>
        <w:rPr>
          <w:lang w:val="en-GB"/>
        </w:rPr>
        <w:t>s</w:t>
      </w:r>
    </w:p>
    <w:p w14:paraId="4A795DD7" w14:textId="77777777" w:rsidR="001B013C" w:rsidRPr="002B1610" w:rsidRDefault="001B013C" w:rsidP="001B013C">
      <w:pPr>
        <w:pStyle w:val="ListParagraph"/>
        <w:numPr>
          <w:ilvl w:val="0"/>
          <w:numId w:val="1"/>
        </w:numPr>
        <w:rPr>
          <w:lang w:val="en-GB"/>
        </w:rPr>
      </w:pPr>
      <w:proofErr w:type="spellStart"/>
      <w:r w:rsidRPr="004C4C77">
        <w:rPr>
          <w:lang w:val="da-DK"/>
        </w:rPr>
        <w:t>Dybedal</w:t>
      </w:r>
      <w:proofErr w:type="spellEnd"/>
      <w:r w:rsidRPr="004C4C77">
        <w:rPr>
          <w:lang w:val="da-DK"/>
        </w:rPr>
        <w:t xml:space="preserve"> I, Iversen N, Jacobsen AF, </w:t>
      </w:r>
      <w:proofErr w:type="spellStart"/>
      <w:r w:rsidRPr="004C4C77">
        <w:rPr>
          <w:lang w:val="da-DK"/>
        </w:rPr>
        <w:t>Bjørge</w:t>
      </w:r>
      <w:proofErr w:type="spellEnd"/>
      <w:r w:rsidRPr="004C4C77">
        <w:rPr>
          <w:lang w:val="da-DK"/>
        </w:rPr>
        <w:t xml:space="preserve"> L, </w:t>
      </w:r>
      <w:proofErr w:type="spellStart"/>
      <w:r w:rsidRPr="004C4C77">
        <w:rPr>
          <w:lang w:val="da-DK"/>
        </w:rPr>
        <w:t>Chaireti</w:t>
      </w:r>
      <w:proofErr w:type="spellEnd"/>
      <w:r w:rsidRPr="004C4C77">
        <w:rPr>
          <w:lang w:val="da-DK"/>
        </w:rPr>
        <w:t xml:space="preserve"> R, Henriksson CE, et al. </w:t>
      </w:r>
      <w:r w:rsidRPr="0005304C">
        <w:rPr>
          <w:lang w:val="en-GB"/>
        </w:rPr>
        <w:t xml:space="preserve">Hereditary antithrombin deficiency and venous thrombosis in pregnancy-results of a retrospective </w:t>
      </w:r>
      <w:proofErr w:type="spellStart"/>
      <w:r w:rsidRPr="0005304C">
        <w:rPr>
          <w:lang w:val="en-GB"/>
        </w:rPr>
        <w:t>multicenter</w:t>
      </w:r>
      <w:proofErr w:type="spellEnd"/>
      <w:r w:rsidRPr="0005304C">
        <w:rPr>
          <w:lang w:val="en-GB"/>
        </w:rPr>
        <w:t xml:space="preserve"> study. </w:t>
      </w:r>
      <w:r w:rsidRPr="002B1610">
        <w:rPr>
          <w:lang w:val="en-GB"/>
        </w:rPr>
        <w:t xml:space="preserve">J </w:t>
      </w:r>
      <w:proofErr w:type="spellStart"/>
      <w:r w:rsidRPr="002B1610">
        <w:rPr>
          <w:lang w:val="en-GB"/>
        </w:rPr>
        <w:t>Thromb</w:t>
      </w:r>
      <w:proofErr w:type="spellEnd"/>
      <w:r w:rsidRPr="002B1610">
        <w:rPr>
          <w:lang w:val="en-GB"/>
        </w:rPr>
        <w:t xml:space="preserve"> </w:t>
      </w:r>
      <w:proofErr w:type="spellStart"/>
      <w:r w:rsidRPr="002B1610">
        <w:rPr>
          <w:lang w:val="en-GB"/>
        </w:rPr>
        <w:t>Haemost</w:t>
      </w:r>
      <w:proofErr w:type="spellEnd"/>
      <w:r w:rsidRPr="002B1610">
        <w:rPr>
          <w:lang w:val="en-GB"/>
        </w:rPr>
        <w:t>. 2025; 23:2807-2818</w:t>
      </w:r>
    </w:p>
    <w:p w14:paraId="416BFEC2" w14:textId="77777777" w:rsidR="0070326A" w:rsidRPr="001B013C" w:rsidRDefault="0070326A">
      <w:pPr>
        <w:rPr>
          <w:lang w:val="en-GB"/>
        </w:rPr>
      </w:pPr>
    </w:p>
    <w:sectPr w:rsidR="0070326A" w:rsidRPr="001B013C" w:rsidSect="001B01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3803CF"/>
    <w:multiLevelType w:val="hybridMultilevel"/>
    <w:tmpl w:val="A516B6B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6713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2C"/>
    <w:rsid w:val="00082281"/>
    <w:rsid w:val="00184E2C"/>
    <w:rsid w:val="001B013C"/>
    <w:rsid w:val="00204575"/>
    <w:rsid w:val="00594D3D"/>
    <w:rsid w:val="0062019F"/>
    <w:rsid w:val="00627BCF"/>
    <w:rsid w:val="00635018"/>
    <w:rsid w:val="0070326A"/>
    <w:rsid w:val="00783DDE"/>
    <w:rsid w:val="007B1A5C"/>
    <w:rsid w:val="008455ED"/>
    <w:rsid w:val="00902BED"/>
    <w:rsid w:val="009C3B7E"/>
    <w:rsid w:val="009F5919"/>
    <w:rsid w:val="00A5094D"/>
    <w:rsid w:val="00BB556D"/>
    <w:rsid w:val="00F55047"/>
    <w:rsid w:val="00F83A31"/>
    <w:rsid w:val="0244BFD3"/>
    <w:rsid w:val="0C0B733B"/>
    <w:rsid w:val="19E7720C"/>
    <w:rsid w:val="1F2C7C17"/>
    <w:rsid w:val="28839290"/>
    <w:rsid w:val="2AB8CA5A"/>
    <w:rsid w:val="3263C2BF"/>
    <w:rsid w:val="37AC4099"/>
    <w:rsid w:val="4DF45BAF"/>
    <w:rsid w:val="4E632266"/>
    <w:rsid w:val="50838A54"/>
    <w:rsid w:val="5FBC51EA"/>
    <w:rsid w:val="60B1018C"/>
    <w:rsid w:val="6F50074E"/>
    <w:rsid w:val="722D7AB5"/>
    <w:rsid w:val="7583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3EA26"/>
  <w15:chartTrackingRefBased/>
  <w15:docId w15:val="{C9DF3EB7-5166-4CDD-88EF-E5A07318F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13C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E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E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E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E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E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E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E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013C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5018"/>
    <w:pPr>
      <w:spacing w:after="0" w:line="240" w:lineRule="auto"/>
    </w:pPr>
    <w:rPr>
      <w:lang w:val="sv-SE"/>
    </w:rPr>
  </w:style>
  <w:style w:type="paragraph" w:styleId="NoSpacing">
    <w:name w:val="No Spacing"/>
    <w:uiPriority w:val="1"/>
    <w:qFormat/>
    <w:rsid w:val="00635018"/>
    <w:pPr>
      <w:spacing w:after="0" w:line="240" w:lineRule="auto"/>
    </w:pPr>
    <w:rPr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27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BCF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BCF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Diemer</dc:creator>
  <cp:keywords/>
  <dc:description/>
  <cp:lastModifiedBy>Björn Diemer</cp:lastModifiedBy>
  <cp:revision>3</cp:revision>
  <dcterms:created xsi:type="dcterms:W3CDTF">2026-03-22T11:41:00Z</dcterms:created>
  <dcterms:modified xsi:type="dcterms:W3CDTF">2026-03-22T11:42:00Z</dcterms:modified>
</cp:coreProperties>
</file>